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9EC" w:rsidRPr="004E0964" w:rsidRDefault="000D09EC" w:rsidP="000D09E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E0964">
        <w:rPr>
          <w:rFonts w:ascii="Times New Roman" w:hAnsi="Times New Roman"/>
          <w:b/>
          <w:sz w:val="24"/>
          <w:szCs w:val="24"/>
        </w:rPr>
        <w:t>Table</w:t>
      </w:r>
      <w:r w:rsidR="005E1B13">
        <w:rPr>
          <w:rFonts w:ascii="Times New Roman" w:hAnsi="Times New Roman"/>
          <w:b/>
          <w:sz w:val="24"/>
          <w:szCs w:val="24"/>
        </w:rPr>
        <w:t xml:space="preserve"> </w:t>
      </w:r>
      <w:r w:rsidR="00201F6C">
        <w:rPr>
          <w:rFonts w:ascii="Times New Roman" w:hAnsi="Times New Roman"/>
          <w:b/>
          <w:sz w:val="24"/>
          <w:szCs w:val="24"/>
        </w:rPr>
        <w:t>S</w:t>
      </w:r>
      <w:r w:rsidR="005E1B13">
        <w:rPr>
          <w:rFonts w:ascii="Times New Roman" w:hAnsi="Times New Roman"/>
          <w:b/>
          <w:sz w:val="24"/>
          <w:szCs w:val="24"/>
        </w:rPr>
        <w:t>7</w:t>
      </w:r>
      <w:r w:rsidRPr="004E0964">
        <w:rPr>
          <w:rFonts w:ascii="Times New Roman" w:hAnsi="Times New Roman"/>
          <w:b/>
          <w:sz w:val="24"/>
          <w:szCs w:val="24"/>
        </w:rPr>
        <w:t>. Mandibular length measurements.</w:t>
      </w:r>
    </w:p>
    <w:tbl>
      <w:tblPr>
        <w:tblW w:w="16164" w:type="dxa"/>
        <w:tblInd w:w="108" w:type="dxa"/>
        <w:tblLook w:val="04A0" w:firstRow="1" w:lastRow="0" w:firstColumn="1" w:lastColumn="0" w:noHBand="0" w:noVBand="1"/>
      </w:tblPr>
      <w:tblGrid>
        <w:gridCol w:w="1094"/>
        <w:gridCol w:w="926"/>
        <w:gridCol w:w="926"/>
        <w:gridCol w:w="926"/>
        <w:gridCol w:w="926"/>
        <w:gridCol w:w="926"/>
        <w:gridCol w:w="1026"/>
        <w:gridCol w:w="926"/>
        <w:gridCol w:w="926"/>
        <w:gridCol w:w="926"/>
        <w:gridCol w:w="926"/>
        <w:gridCol w:w="926"/>
        <w:gridCol w:w="926"/>
        <w:gridCol w:w="666"/>
        <w:gridCol w:w="666"/>
        <w:gridCol w:w="666"/>
        <w:gridCol w:w="930"/>
        <w:gridCol w:w="930"/>
      </w:tblGrid>
      <w:tr w:rsidR="002125A7" w:rsidRPr="002125A7" w:rsidTr="002125A7">
        <w:trPr>
          <w:trHeight w:val="370"/>
        </w:trPr>
        <w:tc>
          <w:tcPr>
            <w:tcW w:w="10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77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 (control)</w:t>
            </w:r>
          </w:p>
        </w:tc>
        <w:tc>
          <w:tcPr>
            <w:tcW w:w="287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77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77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I (bilateral)</w:t>
            </w:r>
          </w:p>
        </w:tc>
        <w:tc>
          <w:tcPr>
            <w:tcW w:w="6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*</w:t>
            </w:r>
          </w:p>
        </w:tc>
        <w:tc>
          <w:tcPr>
            <w:tcW w:w="6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†</w:t>
            </w:r>
          </w:p>
        </w:tc>
        <w:tc>
          <w:tcPr>
            <w:tcW w:w="6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‡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370"/>
        </w:trPr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778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8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- control side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- BTX side</w:t>
            </w:r>
          </w:p>
        </w:tc>
        <w:tc>
          <w:tcPr>
            <w:tcW w:w="2778" w:type="dxa"/>
            <w:gridSpan w:val="3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303"/>
        </w:trPr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C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2.8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5.4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7.3±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1±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2.7±3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4.5±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0.9±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2.7±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4.3±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7.1±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8.3±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70.3±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5E1B1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4</w:t>
            </w:r>
            <w:r w:rsidR="005E1B13">
              <w:rPr>
                <w:rFonts w:ascii="Times New Roman" w:eastAsia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</w:t>
            </w:r>
            <w:r w:rsidR="005E1B13">
              <w:rPr>
                <w:rFonts w:ascii="Times New Roman" w:eastAsia="Times New Roman" w:hAnsi="Times New Roman"/>
                <w:kern w:val="0"/>
                <w:szCs w:val="20"/>
              </w:rPr>
              <w:t>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Co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2.9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5.2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6.9±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1.5±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2.4±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4.1±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0.8±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1.9±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.1±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6.6±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1±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9.4±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5E1B1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</w:t>
            </w:r>
            <w:r w:rsidR="005E1B13">
              <w:rPr>
                <w:rFonts w:ascii="Times New Roman" w:eastAsia="Times New Roman" w:hAnsi="Times New Roman"/>
                <w:kern w:val="0"/>
                <w:szCs w:val="20"/>
              </w:rPr>
              <w:t>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G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.5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5.9±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1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2.2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.8±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5.6±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1.8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3.6±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4.3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4±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9±1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9.2±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5E1B1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Go(p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2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0.2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1.6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5.4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6±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9.3±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5.3±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6.6±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7.6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0.5±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1.4±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63.5±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5E1B1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</w:t>
            </w:r>
            <w:r w:rsidR="005E1B13">
              <w:rPr>
                <w:rFonts w:ascii="Times New Roman" w:eastAsia="Times New Roman" w:hAnsi="Times New Roman"/>
                <w:kern w:val="0"/>
                <w:szCs w:val="20"/>
              </w:rPr>
              <w:t>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d-R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0.2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1.5±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2.4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9.1±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0±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1.3±1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8.9±2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0.4±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1.3±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2.1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3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4.4±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286"/>
        </w:trPr>
        <w:tc>
          <w:tcPr>
            <w:tcW w:w="10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RA-R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2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2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8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8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8±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2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7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4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3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8±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0.9±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1.2±2.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4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kern w:val="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125A7" w:rsidRPr="002125A7" w:rsidTr="002125A7">
        <w:trPr>
          <w:trHeight w:val="589"/>
        </w:trPr>
        <w:tc>
          <w:tcPr>
            <w:tcW w:w="109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Con(med)-Con(lat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9.7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2±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4±0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9.7±0.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4±1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6±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9.6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5±0.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9.7±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9.9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2125A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0.1±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5A7" w:rsidRPr="002125A7" w:rsidRDefault="005E1B13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Cs w:val="2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5A7" w:rsidRPr="002125A7" w:rsidRDefault="002125A7" w:rsidP="002125A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:rsidR="005E1B13" w:rsidRPr="00FD7E61" w:rsidRDefault="005E1B13" w:rsidP="005E1B13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 xml:space="preserve">Units in mm; T0 for initial stage; T1 for </w:t>
      </w:r>
      <w:r>
        <w:rPr>
          <w:rFonts w:ascii="Times New Roman" w:hAnsi="Times New Roman"/>
          <w:sz w:val="24"/>
          <w:szCs w:val="24"/>
        </w:rPr>
        <w:t xml:space="preserve">second stage </w:t>
      </w:r>
      <w:r w:rsidRPr="00FD7E61">
        <w:rPr>
          <w:rFonts w:ascii="Times New Roman" w:hAnsi="Times New Roman"/>
          <w:sz w:val="24"/>
          <w:szCs w:val="24"/>
        </w:rPr>
        <w:t xml:space="preserve">three months after initiation of experiment; T2 for </w:t>
      </w:r>
      <w:r>
        <w:rPr>
          <w:rFonts w:ascii="Times New Roman" w:hAnsi="Times New Roman"/>
          <w:sz w:val="24"/>
          <w:szCs w:val="24"/>
        </w:rPr>
        <w:t xml:space="preserve">final stage </w:t>
      </w:r>
      <w:r w:rsidRPr="00FD7E61">
        <w:rPr>
          <w:rFonts w:ascii="Times New Roman" w:hAnsi="Times New Roman"/>
          <w:sz w:val="24"/>
          <w:szCs w:val="24"/>
        </w:rPr>
        <w:t>six months after initiation of experiment.</w:t>
      </w:r>
    </w:p>
    <w:p w:rsidR="005E1B13" w:rsidRDefault="005E1B13" w:rsidP="005E1B13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by </w:t>
      </w:r>
      <w:r>
        <w:rPr>
          <w:rFonts w:ascii="Times New Roman"/>
          <w:b w:val="0"/>
          <w:sz w:val="24"/>
          <w:szCs w:val="24"/>
        </w:rPr>
        <w:t>linear mixed model analysis</w:t>
      </w:r>
      <w:r w:rsidRPr="00FD7E61">
        <w:rPr>
          <w:rFonts w:ascii="Times New Roman"/>
          <w:b w:val="0"/>
          <w:sz w:val="24"/>
          <w:szCs w:val="24"/>
        </w:rPr>
        <w:t>.</w:t>
      </w:r>
    </w:p>
    <w:p w:rsidR="005E1B13" w:rsidRPr="009306FB" w:rsidRDefault="005E1B13" w:rsidP="005E1B13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groups betwee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 </w:t>
      </w:r>
      <w:r w:rsidRPr="009306FB">
        <w:rPr>
          <w:rFonts w:ascii="Times New Roman" w:hAnsi="Times New Roman"/>
          <w:sz w:val="24"/>
          <w:szCs w:val="24"/>
        </w:rPr>
        <w:t>I, II and III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†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compariso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saline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and BTX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-treated side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‡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 comparison of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time-related changes between T0, T1 and T2</w:t>
      </w:r>
    </w:p>
    <w:p w:rsidR="005E1B13" w:rsidRPr="00FD7E61" w:rsidRDefault="005E1B13" w:rsidP="005E1B13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B and 3</w:t>
      </w:r>
      <w:r w:rsidR="00ED6370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ED637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  <w:r w:rsidRPr="00FD7E61">
        <w:rPr>
          <w:rFonts w:ascii="Times New Roman" w:hAnsi="Times New Roman"/>
          <w:sz w:val="24"/>
          <w:szCs w:val="24"/>
        </w:rPr>
        <w:t>.</w:t>
      </w:r>
    </w:p>
    <w:p w:rsidR="000D09EC" w:rsidRPr="004E0964" w:rsidRDefault="000D09EC" w:rsidP="000D09EC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42E1F" w:rsidRPr="004E0964" w:rsidRDefault="00CD5A55" w:rsidP="000D09EC">
      <w:pPr>
        <w:rPr>
          <w:rFonts w:ascii="Times New Roman" w:hAnsi="Times New Roman"/>
          <w:sz w:val="24"/>
          <w:szCs w:val="24"/>
        </w:rPr>
      </w:pPr>
    </w:p>
    <w:sectPr w:rsidR="00342E1F" w:rsidRPr="004E0964" w:rsidSect="001E755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5A55" w:rsidRDefault="00CD5A55" w:rsidP="00926B0A">
      <w:r>
        <w:separator/>
      </w:r>
    </w:p>
  </w:endnote>
  <w:endnote w:type="continuationSeparator" w:id="0">
    <w:p w:rsidR="00CD5A55" w:rsidRDefault="00CD5A55" w:rsidP="0092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5A55" w:rsidRDefault="00CD5A55" w:rsidP="00926B0A">
      <w:r>
        <w:separator/>
      </w:r>
    </w:p>
  </w:footnote>
  <w:footnote w:type="continuationSeparator" w:id="0">
    <w:p w:rsidR="00CD5A55" w:rsidRDefault="00CD5A55" w:rsidP="00926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TUwNbYwNzM3MbJQ0lEKTi0uzszPAykwqgUAQBwDgywAAAA="/>
  </w:docVars>
  <w:rsids>
    <w:rsidRoot w:val="000D09EC"/>
    <w:rsid w:val="00011C13"/>
    <w:rsid w:val="00061F63"/>
    <w:rsid w:val="000A6EB6"/>
    <w:rsid w:val="000D09EC"/>
    <w:rsid w:val="000E4A4E"/>
    <w:rsid w:val="001A6D54"/>
    <w:rsid w:val="001E755F"/>
    <w:rsid w:val="00201F6C"/>
    <w:rsid w:val="002125A7"/>
    <w:rsid w:val="002B0AD0"/>
    <w:rsid w:val="004100A3"/>
    <w:rsid w:val="00474B84"/>
    <w:rsid w:val="004A1113"/>
    <w:rsid w:val="004A6E38"/>
    <w:rsid w:val="004E0964"/>
    <w:rsid w:val="005727D1"/>
    <w:rsid w:val="005C2094"/>
    <w:rsid w:val="005C695D"/>
    <w:rsid w:val="005E1B13"/>
    <w:rsid w:val="00686D44"/>
    <w:rsid w:val="00722BAC"/>
    <w:rsid w:val="00747714"/>
    <w:rsid w:val="007B364F"/>
    <w:rsid w:val="008667EF"/>
    <w:rsid w:val="00926B0A"/>
    <w:rsid w:val="0093474F"/>
    <w:rsid w:val="009925AE"/>
    <w:rsid w:val="009A567C"/>
    <w:rsid w:val="00A502FF"/>
    <w:rsid w:val="00A7617A"/>
    <w:rsid w:val="00AB0A21"/>
    <w:rsid w:val="00AE06A1"/>
    <w:rsid w:val="00AF0814"/>
    <w:rsid w:val="00B05170"/>
    <w:rsid w:val="00C07C87"/>
    <w:rsid w:val="00CA08C1"/>
    <w:rsid w:val="00CD5A55"/>
    <w:rsid w:val="00D137DF"/>
    <w:rsid w:val="00D62188"/>
    <w:rsid w:val="00DF575B"/>
    <w:rsid w:val="00DF5CB1"/>
    <w:rsid w:val="00E65C3F"/>
    <w:rsid w:val="00E96EA9"/>
    <w:rsid w:val="00ED6370"/>
    <w:rsid w:val="00F805C8"/>
    <w:rsid w:val="00F92C85"/>
    <w:rsid w:val="00FA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698BC"/>
  <w15:docId w15:val="{5166035F-4C1D-4E30-89DF-4A283BADF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9E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0D09EC"/>
    <w:rPr>
      <w:rFonts w:ascii="바탕" w:eastAsia="바탕" w:hAnsi="Times New Roman"/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AE06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E06A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26B0A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926B0A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926B0A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926B0A"/>
    <w:rPr>
      <w:rFonts w:ascii="맑은 고딕" w:eastAsia="맑은 고딕" w:hAnsi="맑은 고딕" w:cs="Times New Roman"/>
    </w:rPr>
  </w:style>
  <w:style w:type="paragraph" w:styleId="a7">
    <w:name w:val="Revision"/>
    <w:hidden/>
    <w:uiPriority w:val="99"/>
    <w:semiHidden/>
    <w:rsid w:val="001E755F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1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4</cp:revision>
  <dcterms:created xsi:type="dcterms:W3CDTF">2019-03-26T02:05:00Z</dcterms:created>
  <dcterms:modified xsi:type="dcterms:W3CDTF">2019-04-16T23:40:00Z</dcterms:modified>
</cp:coreProperties>
</file>